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B19C0" w14:textId="108E66CC" w:rsidR="004F6FE3" w:rsidRDefault="004F6FE3">
      <w:r>
        <w:t>TINKER CAD LINK:</w:t>
      </w:r>
    </w:p>
    <w:p w14:paraId="378EA8C4" w14:textId="7B06A317" w:rsidR="00E65A61" w:rsidRDefault="004F6FE3">
      <w:hyperlink r:id="rId4" w:history="1">
        <w:r w:rsidRPr="00B51324">
          <w:rPr>
            <w:rStyle w:val="Hyperlink"/>
          </w:rPr>
          <w:t>https://www.tinkercad.com/things/9EEQGKuZWgi-roche-lab-trapezoidal-bipolar-electrode-v-121224?sharecode=wJ7C56aSKXSdAVgP6K111cjZVsC_w3x1GuVSCGdHaKI</w:t>
        </w:r>
      </w:hyperlink>
    </w:p>
    <w:p w14:paraId="1523792F" w14:textId="7D83CCCD" w:rsidR="004F6FE3" w:rsidRDefault="004F6FE3"/>
    <w:p w14:paraId="4454E1CA" w14:textId="24297127" w:rsidR="004F6FE3" w:rsidRDefault="004F6FE3">
      <w:r>
        <w:rPr>
          <w:noProof/>
        </w:rPr>
        <w:drawing>
          <wp:inline distT="0" distB="0" distL="0" distR="0" wp14:anchorId="1B98874A" wp14:editId="5A3FA1A4">
            <wp:extent cx="5550594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544" cy="446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E6B4E4" w14:textId="40DC8551" w:rsidR="004F6FE3" w:rsidRDefault="004F6FE3">
      <w:r>
        <w:t xml:space="preserve">License: </w:t>
      </w:r>
      <w:hyperlink r:id="rId6" w:history="1">
        <w:r w:rsidRPr="00B51324">
          <w:rPr>
            <w:rStyle w:val="Hyperlink"/>
          </w:rPr>
          <w:t>https://creativecommons.org/licenses/by-nc/3.0/</w:t>
        </w:r>
      </w:hyperlink>
    </w:p>
    <w:p w14:paraId="2E82CDC1" w14:textId="77777777" w:rsidR="004F6FE3" w:rsidRDefault="004F6FE3"/>
    <w:sectPr w:rsidR="004F6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FE3"/>
    <w:rsid w:val="00383977"/>
    <w:rsid w:val="004B3681"/>
    <w:rsid w:val="004F6FE3"/>
    <w:rsid w:val="006972DE"/>
    <w:rsid w:val="009639FE"/>
    <w:rsid w:val="00D20E7E"/>
    <w:rsid w:val="00ED27AC"/>
    <w:rsid w:val="00F46D02"/>
    <w:rsid w:val="00FA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F657C"/>
  <w15:chartTrackingRefBased/>
  <w15:docId w15:val="{E3E2173C-A4DA-4B00-9BA4-71ABFAE2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6F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6F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-nc/3.0/" TargetMode="External"/><Relationship Id="rId5" Type="http://schemas.openxmlformats.org/officeDocument/2006/relationships/image" Target="media/image1.png"/><Relationship Id="rId4" Type="http://schemas.openxmlformats.org/officeDocument/2006/relationships/hyperlink" Target="https://www.tinkercad.com/things/9EEQGKuZWgi-roche-lab-trapezoidal-bipolar-electrode-v-121224?sharecode=wJ7C56aSKXSdAVgP6K111cjZVsC_w3x1GuVSCGdHaK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Roche</dc:creator>
  <cp:keywords/>
  <dc:description/>
  <cp:lastModifiedBy>Joseph Roche</cp:lastModifiedBy>
  <cp:revision>1</cp:revision>
  <dcterms:created xsi:type="dcterms:W3CDTF">2025-04-30T18:23:00Z</dcterms:created>
  <dcterms:modified xsi:type="dcterms:W3CDTF">2025-04-30T18:27:00Z</dcterms:modified>
</cp:coreProperties>
</file>